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6C3" w:rsidRPr="007C0A00" w:rsidRDefault="004C76C3" w:rsidP="004C76C3">
      <w:pPr>
        <w:widowControl/>
        <w:spacing w:line="480" w:lineRule="auto"/>
        <w:rPr>
          <w:rFonts w:ascii="Times New Roman" w:hAnsi="Times New Roman"/>
          <w:b/>
        </w:rPr>
      </w:pPr>
      <w:r w:rsidRPr="007C0A00">
        <w:rPr>
          <w:rFonts w:ascii="Times New Roman" w:hAnsi="Times New Roman"/>
          <w:b/>
        </w:rPr>
        <w:t>Supplementary Table S</w:t>
      </w:r>
      <w:r>
        <w:rPr>
          <w:rFonts w:ascii="Times New Roman" w:hAnsi="Times New Roman"/>
          <w:b/>
        </w:rPr>
        <w:t>2.</w:t>
      </w:r>
      <w:r w:rsidRPr="007C0A00">
        <w:rPr>
          <w:rFonts w:ascii="Times New Roman" w:hAnsi="Times New Roman"/>
          <w:b/>
        </w:rPr>
        <w:t xml:space="preserve"> Diagnoses between ground-based medical events and in-flight medical events by age.</w:t>
      </w:r>
    </w:p>
    <w:tbl>
      <w:tblPr>
        <w:tblW w:w="139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992"/>
        <w:gridCol w:w="141"/>
        <w:gridCol w:w="996"/>
        <w:gridCol w:w="992"/>
        <w:gridCol w:w="993"/>
        <w:gridCol w:w="137"/>
        <w:gridCol w:w="936"/>
        <w:gridCol w:w="851"/>
        <w:gridCol w:w="850"/>
        <w:gridCol w:w="198"/>
        <w:gridCol w:w="850"/>
        <w:gridCol w:w="1150"/>
        <w:gridCol w:w="995"/>
      </w:tblGrid>
      <w:tr w:rsidR="004C76C3" w:rsidRPr="007C0A00" w:rsidTr="00FA1AFA">
        <w:trPr>
          <w:trHeight w:val="75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GBME (n=1227)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IFME (n=274)</w:t>
            </w:r>
          </w:p>
        </w:tc>
        <w:tc>
          <w:tcPr>
            <w:tcW w:w="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IFME with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Diversion or re-entry (n=19)</w:t>
            </w:r>
          </w:p>
        </w:tc>
        <w:tc>
          <w:tcPr>
            <w:tcW w:w="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IFME with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Scheduled landing </w:t>
            </w:r>
            <w:r w:rsidRPr="007C0A00">
              <w:rPr>
                <w:rFonts w:ascii="Times New Roman" w:hAnsi="Times New Roman"/>
                <w:kern w:val="0"/>
              </w:rPr>
              <w:br/>
              <w:t>(n=255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Diagnosi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&lt;=18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18-64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&gt;=65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&lt;=18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18-64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&gt;=65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&lt;=18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8-64 y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&gt;=65 yrs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&lt;=18 yr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18-64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&gt;=65 </w:t>
            </w:r>
          </w:p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yrs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Neurolog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5 (7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2 (18.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 (7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 (21.8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7 (7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1.1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 (6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2 (69.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1 (23.9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Gastrointestin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9 (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4 (8.9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 (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(10.3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5 (8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46 (80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6 (10.5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Traum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 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 (5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 (28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 (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 (18.8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 (6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5 (74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9 (19.1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Respirat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2 (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 (1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 (6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(20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4 (13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9 (65.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6 (20.7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Cardiovascul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 (6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 (39.4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 (69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(30.8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2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6 (6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8 (33.3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lastRenderedPageBreak/>
              <w:t>Psycholog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 (9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3.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8 (1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Ophthalmology/Ear Nose Thro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 (6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9.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66.7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33.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2 (66.7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Dermat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 (7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3.7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5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4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4 (57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 (42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Genitourin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 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11.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7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28.6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5 (71.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2 (28.6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Out-of-hospital cardiac ar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 (4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44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55.6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50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 (42.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4 (57.1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Gynecolog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 (9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0 (1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Musculoskele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 (6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(33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Infectious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 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 (4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(25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33.3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2 (66.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33.3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lastRenderedPageBreak/>
              <w:t>Alcohol/Dru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1 (1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Diabetes mell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 (8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18.2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 (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40)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3 (6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2 (40)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F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 (33.3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  <w:tr w:rsidR="004C76C3" w:rsidRPr="007C0A00" w:rsidTr="00FA1AFA">
        <w:trPr>
          <w:trHeight w:val="45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Default="004C76C3" w:rsidP="00FA1AFA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 w:rsidRPr="007C0A00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76C3" w:rsidRPr="007C0A00" w:rsidRDefault="004C76C3" w:rsidP="00FA1AFA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0</w:t>
            </w:r>
          </w:p>
        </w:tc>
      </w:tr>
    </w:tbl>
    <w:p w:rsidR="004C76C3" w:rsidRPr="007C0A00" w:rsidRDefault="004C76C3" w:rsidP="004C76C3">
      <w:pPr>
        <w:widowControl/>
        <w:spacing w:line="480" w:lineRule="auto"/>
        <w:rPr>
          <w:rFonts w:ascii="Times New Roman" w:hAnsi="Times New Roman"/>
        </w:rPr>
      </w:pPr>
      <w:r w:rsidRPr="007C0A00">
        <w:rPr>
          <w:rFonts w:ascii="Times New Roman" w:hAnsi="Times New Roman"/>
        </w:rPr>
        <w:t>Data are summarized as n (%).</w:t>
      </w:r>
    </w:p>
    <w:p w:rsidR="004C76C3" w:rsidRPr="007C0A00" w:rsidRDefault="004C76C3" w:rsidP="004C76C3">
      <w:pPr>
        <w:widowControl/>
        <w:spacing w:line="480" w:lineRule="auto"/>
        <w:rPr>
          <w:rFonts w:ascii="Times New Roman" w:hAnsi="Times New Roman"/>
        </w:rPr>
      </w:pPr>
      <w:r w:rsidRPr="007C0A00">
        <w:rPr>
          <w:rFonts w:ascii="Times New Roman" w:hAnsi="Times New Roman"/>
        </w:rPr>
        <w:t>Abbreviations: GBME, ground-based medical events; IFME, in-flight medical events.</w:t>
      </w:r>
    </w:p>
    <w:p w:rsidR="004C76C3" w:rsidRPr="00F0113C" w:rsidRDefault="004C76C3" w:rsidP="004C76C3"/>
    <w:p w:rsidR="00E0128F" w:rsidRPr="004C76C3" w:rsidRDefault="00E0128F">
      <w:bookmarkStart w:id="0" w:name="_GoBack"/>
      <w:bookmarkEnd w:id="0"/>
    </w:p>
    <w:sectPr w:rsidR="00E0128F" w:rsidRPr="004C76C3" w:rsidSect="00F0113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isplayBackgroundShape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zNDU3NjU1sDA3NjNW0lEKTi0uzszPAykwrAUA3yJiFiwAAAA="/>
  </w:docVars>
  <w:rsids>
    <w:rsidRoot w:val="004C76C3"/>
    <w:rsid w:val="004C76C3"/>
    <w:rsid w:val="00E0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4154A-DA6D-4468-BD16-BFFFF65F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76C3"/>
    <w:pPr>
      <w:widowControl w:val="0"/>
    </w:pPr>
    <w:rPr>
      <w:rFonts w:ascii="Arial" w:eastAsia="新細明體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-AU</dc:creator>
  <cp:keywords/>
  <dc:description/>
  <cp:lastModifiedBy>Co-AU</cp:lastModifiedBy>
  <cp:revision>1</cp:revision>
  <dcterms:created xsi:type="dcterms:W3CDTF">2021-05-17T03:28:00Z</dcterms:created>
  <dcterms:modified xsi:type="dcterms:W3CDTF">2021-05-17T03:29:00Z</dcterms:modified>
</cp:coreProperties>
</file>